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3. List of the gene families exhibiting a significant accelerated evolution identified by CAFE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Gene Family ID:  ID of the gene family (corresponding to the numbering in S2)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Description: based on GO labels of the genes contained within the family.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ree in Newick format: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he Newick format corresponds to the species tree (((FG TR) (NC MG)) ((MYG MF) (AN AO))). FG: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Fusarium graminearum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; TR: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Trichoderma reesei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; NC: 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Neurospora crassa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; MG: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Magnaporthe grisea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; MYG: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Mycosphaerella graminicola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; MF: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Mycosphaerella fijiensi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; AN: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Aspergillus nidulan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; AO: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Aspergillus oryza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. The numbers indicate the family size per species. The number in bold corresponds to the family size of the species where the accelerated evolution was observed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Species: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species where the gene family showed an accelerated evolution.  Likelihood ratio: calculated by CAFE, indicates the likelihood that the change in family size in the mentioned species was greater than expected. </w:t>
      </w:r>
    </w:p>
    <w:tbl>
      <w:tblPr>
        <w:tblW w:w="10054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060"/>
        <w:gridCol w:w="2970"/>
        <w:gridCol w:w="1530"/>
        <w:gridCol w:w="1144"/>
      </w:tblGrid>
      <w:tr>
        <w:trPr/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mily ID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e in Newick format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kelihoo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io</w:t>
            </w:r>
          </w:p>
        </w:tc>
      </w:tr>
      <w:tr>
        <w:trPr/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06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ansposable elements containing family (Ribonuclease H activity)</w:t>
            </w:r>
          </w:p>
        </w:tc>
        <w:tc>
          <w:tcPr>
            <w:tcW w:w="297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1) (0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6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) ((3 1) (24 6)))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. grisea </w:t>
            </w:r>
          </w:p>
        </w:tc>
        <w:tc>
          <w:tcPr>
            <w:tcW w:w="114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7e7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 (0 0)) ((0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. fijiensis 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0e5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ansposable elements containing family (RNA-directed DNA polymerase activity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0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) ((0 6) (45 1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. grisea 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e2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ble elements containing family (CENP-B prote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3 0) (1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) ((1 0) (0 1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. grisea 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e2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lyketide biosynthetic proces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9 9) (6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) ((9 5)  (15 16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. grisea 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.3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Transposable elements containing family (RNA-directed DNA polymerase activity)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1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) ((0 0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. grisea 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1e2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imary active transmembrane transporter activity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((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7) (4 5)) ((7 5) (14 17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F. graminearum 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imary active transmembrane transporter activity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((9 7) (3 8)) ((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6) (7 12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. graminicol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ble elements containing family (CENP-B prote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0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) ((0 0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. grisea 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9e1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0 0)) ((1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. fijensis 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1e1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ble elements containing family (Integrase activity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0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) ((1 0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. grisea 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e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0 0)) ((0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. fijiensi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e1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((0 0) (0 0)) ((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. graminicol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e1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0 0)) ((0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. fijiensi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9e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((0 0) (0 0)) ((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. graminicol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e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0 0)) ((0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. fijiensi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e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((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) (0 0)) ((0 0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. graminearu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9e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0 0)) ((1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. fijiensi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1e4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thyltransferase activity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((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) (7 0)) ((0 1) (2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. graminearu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0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) ((0 0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. grisea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3e4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0 0)) ((0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. fijiensi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e4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annotate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((0 0) (0 0)) ((0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(0 0))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. fijiensi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e4</w:t>
            </w:r>
          </w:p>
        </w:tc>
      </w:tr>
      <w:tr>
        <w:trPr/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ble elements containing family (Retrotransposon gag protei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((0 0) (0 0)) ((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0) (0 0))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. graminicola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e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4:55:00Z</dcterms:created>
  <dc:creator>SANCHEZ Aminael</dc:creator>
  <dc:description/>
  <cp:keywords/>
  <dc:language>en-US</dc:language>
  <cp:lastModifiedBy>SANCHEZ Aminael</cp:lastModifiedBy>
  <dcterms:modified xsi:type="dcterms:W3CDTF">2010-05-14T09:06:00Z</dcterms:modified>
  <cp:revision>12</cp:revision>
  <dc:subject/>
  <dc:title/>
</cp:coreProperties>
</file>